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S4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The signal strength of AEs of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Edaravone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at the P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level in FAERS database(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emale).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315"/>
        <w:gridCol w:w="1325"/>
        <w:gridCol w:w="975"/>
        <w:gridCol w:w="987"/>
        <w:gridCol w:w="1100"/>
        <w:gridCol w:w="988"/>
        <w:gridCol w:w="1212"/>
      </w:tblGrid>
      <w:tr>
        <w:trPr>
          <w:trHeight w:val="320" w:hRule="atLeast"/>
        </w:trPr>
        <w:tc>
          <w:tcPr>
            <w:tcW w:w="5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_english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_english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 Reports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(95% CI)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(95% CI)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(IC025)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(11.87, 16.27)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4(10.67, 14.04)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4.37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(3.3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(21.69, 36.41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2(20.86, 34.73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6.69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(4.3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eutic response unexpected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5(27.05, 52.97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1(26.45, 51.51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0.19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(4.7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(2.87, 5.7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(2.85, 5.54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(1.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(2.7, 5.57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(2.68, 5.44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78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(1.4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it disturbance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(2.75, 6.66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(2.75, 6.51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5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(1.4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event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(1.92, 8.46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(1.9, 8.4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3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in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6(22.68, 113.14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4(22.58, 112.66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64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5(4.5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pai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(2.27, 21.8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(2.26, 21.91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(1.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otrophic lateral sclerosi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9.75(1094.78, 2109.69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4.57(1077.63, 2017.72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29.31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7(9.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has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2(36.66, 73.24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(36.26, 70.61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8.7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(5.1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ech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(10.3, 26.11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9(10.31, 25.41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49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(3.3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6(12.15, 48.84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3(12.2, 48.11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83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(3.6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aemorrhage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7(10.03, 58.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8(9.97, 58.1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4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(3.4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haemorrhage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(1.74, 16.8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(1.74, 16.86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8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(1.0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ic cerebral infar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.4(113.93, 1133.79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.62(115.06, 1117.74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0.1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5(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contractions involuntary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6(16.64, 161.07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65(16.57, 160.98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41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(4.2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ines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9(2.6, 25.1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7(2.59, 25.1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8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(1.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7(7.13, 20.44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6(7.05, 20.3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59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(2.8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(2.32, 16.56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9(2.32, 16.49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1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(1.3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ra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(5.99, 57.7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6(5.95, 57.8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(2.79)</w:t>
            </w:r>
          </w:p>
        </w:tc>
      </w:tr>
      <w:tr>
        <w:trPr>
          <w:trHeight w:val="400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arrest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6(2.95, 28.45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4(2.93, 28.49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4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(1.7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king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(2.14, 20.6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2(2.12, 20.63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(1.3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ce related infe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5(5.23, 37.25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2(5.22, 37.09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1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(2.5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ion site infe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6(14.58, 141.09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26(14.52, 141.0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38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(4.0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infe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6(14.39, 139.25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7(14.33, 139.23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6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(4.0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iti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6(6.39, 45.55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1(6.38, 45.32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2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(2.8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 venous acces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6(5.6, 39.9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2(5.6, 39.7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8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(2.6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ar weaknes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(6.59, 14.77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1(6.56, 14.3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.75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(2.7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twitching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1(2.07, 19.9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(2.05, 19.9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(1.2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hag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(4.8, 13.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2(4.76, 13.18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7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(2.2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arrest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(3.43, 13.79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(3.45, 13.6)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95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1.83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ROR, reporting odds ratio; PRR, proportional reporting ratio; BCPNN, bayesian confidence propagation neural network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CI, confidence interval; 95%CI, 95% confidence interval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N, the number of reports;IC025, the lower limit of95% CI, for the IC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jc w:val="center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9:18:32Z</dcterms:created>
  <dc:creator>Lenovo</dc:creator>
  <dc:description/>
  <dc:language>en-US</dc:language>
  <cp:lastModifiedBy>Cppppppp3</cp:lastModifiedBy>
  <dcterms:modified xsi:type="dcterms:W3CDTF">2025-05-07T07:51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54770F0BCF48D8A6C61DAD7894DC91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